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98A" w:rsidRDefault="00804DC7">
      <w:pPr>
        <w:widowControl/>
        <w:jc w:val="left"/>
        <w:rPr>
          <w:rFonts w:ascii="Arial" w:hAnsi="Arial" w:cs="Arial"/>
          <w:b/>
          <w:bCs/>
          <w:sz w:val="24"/>
        </w:rPr>
      </w:pPr>
      <w:bookmarkStart w:id="0" w:name="_GoBack"/>
      <w:bookmarkEnd w:id="0"/>
      <w:r w:rsidRPr="00A50DFC">
        <w:rPr>
          <w:rFonts w:ascii="Times New Roman" w:hAnsi="Times New Roman" w:cs="Times New Roman"/>
          <w:b/>
          <w:bCs/>
          <w:sz w:val="24"/>
        </w:rPr>
        <w:t xml:space="preserve">Figure S2. Heatmap of bacterial and fungal classes community structures with different abundances in the air samples. (A) </w:t>
      </w:r>
      <w:r w:rsidRPr="00A50DFC">
        <w:rPr>
          <w:rFonts w:ascii="Times New Roman" w:hAnsi="Times New Roman" w:cs="Times New Roman"/>
          <w:bCs/>
          <w:sz w:val="24"/>
        </w:rPr>
        <w:t xml:space="preserve">and </w:t>
      </w:r>
      <w:r w:rsidRPr="00A50DFC">
        <w:rPr>
          <w:rFonts w:ascii="Times New Roman" w:hAnsi="Times New Roman" w:cs="Times New Roman"/>
          <w:b/>
          <w:bCs/>
          <w:sz w:val="24"/>
        </w:rPr>
        <w:t>(C)</w:t>
      </w:r>
      <w:r w:rsidRPr="00A50DFC">
        <w:rPr>
          <w:rFonts w:ascii="Times New Roman" w:hAnsi="Times New Roman" w:cs="Times New Roman"/>
          <w:bCs/>
          <w:sz w:val="24"/>
        </w:rPr>
        <w:t xml:space="preserve"> represent the relative abundances of bacteria and fungi, respectively. </w:t>
      </w:r>
      <w:r w:rsidRPr="00A50DFC">
        <w:rPr>
          <w:rFonts w:ascii="Times New Roman" w:hAnsi="Times New Roman" w:cs="Times New Roman"/>
          <w:b/>
          <w:bCs/>
          <w:sz w:val="24"/>
        </w:rPr>
        <w:t>(B)</w:t>
      </w:r>
      <w:r w:rsidRPr="00A50DFC">
        <w:rPr>
          <w:rFonts w:ascii="Times New Roman" w:hAnsi="Times New Roman" w:cs="Times New Roman"/>
          <w:bCs/>
          <w:sz w:val="24"/>
        </w:rPr>
        <w:t xml:space="preserve"> and </w:t>
      </w:r>
      <w:r w:rsidRPr="00A50DFC">
        <w:rPr>
          <w:rFonts w:ascii="Times New Roman" w:hAnsi="Times New Roman" w:cs="Times New Roman"/>
          <w:b/>
          <w:bCs/>
          <w:sz w:val="24"/>
        </w:rPr>
        <w:t>(D)</w:t>
      </w:r>
      <w:r w:rsidRPr="00A50DFC">
        <w:rPr>
          <w:rFonts w:ascii="Times New Roman" w:hAnsi="Times New Roman" w:cs="Times New Roman"/>
          <w:bCs/>
          <w:sz w:val="24"/>
        </w:rPr>
        <w:t xml:space="preserve"> represent the heatmap of bacteria and fungi, respectively. The air samples were collected during hazardous haze (Filter 1 and 2), unhealthy haze (Filter 4 and 5) and sunny days (Filter 3). The text on the right side of these heatmaps is the classes names for every bacteria or fungi.</w:t>
      </w:r>
      <w:r>
        <w:rPr>
          <w:noProof/>
        </w:rPr>
        <w:drawing>
          <wp:inline distT="0" distB="0" distL="0" distR="0">
            <wp:extent cx="5274310" cy="382317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3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598A" w:rsidSect="001E7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27F0" w:rsidRDefault="005C27F0" w:rsidP="00FD175F">
      <w:r>
        <w:separator/>
      </w:r>
    </w:p>
  </w:endnote>
  <w:endnote w:type="continuationSeparator" w:id="0">
    <w:p w:rsidR="005C27F0" w:rsidRDefault="005C27F0" w:rsidP="00FD1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27F0" w:rsidRDefault="005C27F0" w:rsidP="00FD175F">
      <w:r>
        <w:separator/>
      </w:r>
    </w:p>
  </w:footnote>
  <w:footnote w:type="continuationSeparator" w:id="0">
    <w:p w:rsidR="005C27F0" w:rsidRDefault="005C27F0" w:rsidP="00FD1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F5C9C"/>
    <w:rsid w:val="001D2587"/>
    <w:rsid w:val="001E7DA5"/>
    <w:rsid w:val="0023659D"/>
    <w:rsid w:val="0025229F"/>
    <w:rsid w:val="0028598A"/>
    <w:rsid w:val="002C51AE"/>
    <w:rsid w:val="00523C98"/>
    <w:rsid w:val="005C27F0"/>
    <w:rsid w:val="006328B9"/>
    <w:rsid w:val="007A032A"/>
    <w:rsid w:val="00804DC7"/>
    <w:rsid w:val="00882FF1"/>
    <w:rsid w:val="009D0743"/>
    <w:rsid w:val="009F5C9C"/>
    <w:rsid w:val="00A36ED9"/>
    <w:rsid w:val="00A50DFC"/>
    <w:rsid w:val="00AE1046"/>
    <w:rsid w:val="00CF1A6C"/>
    <w:rsid w:val="00D100D2"/>
    <w:rsid w:val="00D9652A"/>
    <w:rsid w:val="00F70990"/>
    <w:rsid w:val="00FD1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A2487F-4515-4539-9D66-DA125EE4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7D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7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7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0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63D4F-9FA7-4701-89FE-8B873C0DD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 ad</dc:creator>
  <cp:keywords/>
  <dc:description/>
  <cp:lastModifiedBy>af ad</cp:lastModifiedBy>
  <cp:revision>11</cp:revision>
  <dcterms:created xsi:type="dcterms:W3CDTF">2018-03-15T07:18:00Z</dcterms:created>
  <dcterms:modified xsi:type="dcterms:W3CDTF">2018-03-21T00:44:00Z</dcterms:modified>
</cp:coreProperties>
</file>